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64B3A" w14:textId="165BA0DE" w:rsidR="004E3ECB" w:rsidRDefault="004E3ECB" w:rsidP="00F352D7">
      <w:pPr>
        <w:spacing w:line="480" w:lineRule="auto"/>
        <w:ind w:left="-851"/>
        <w:rPr>
          <w:rFonts w:ascii="Arial" w:hAnsi="Arial" w:cs="Arial"/>
          <w:b/>
          <w:bCs/>
        </w:rPr>
      </w:pPr>
      <w:r w:rsidRPr="004E3ECB">
        <w:rPr>
          <w:rFonts w:ascii="Arial" w:hAnsi="Arial" w:cs="Arial"/>
          <w:b/>
          <w:bCs/>
        </w:rPr>
        <w:t>Supplementary TABLE II: Daily food intake and SAR247799 plasma concentration</w:t>
      </w:r>
    </w:p>
    <w:p w14:paraId="53EFB350" w14:textId="2527EEF1" w:rsidR="00F0119C" w:rsidRPr="00DA0519" w:rsidRDefault="00F0119C" w:rsidP="00F352D7">
      <w:pPr>
        <w:spacing w:line="480" w:lineRule="auto"/>
        <w:ind w:left="-851"/>
        <w:rPr>
          <w:rFonts w:ascii="Arial" w:hAnsi="Arial" w:cs="Arial"/>
          <w:b/>
          <w:bCs/>
        </w:rPr>
      </w:pPr>
      <w:r w:rsidRPr="00DA0519">
        <w:rPr>
          <w:rFonts w:ascii="Arial" w:hAnsi="Arial" w:cs="Arial"/>
          <w:b/>
          <w:bCs/>
        </w:rPr>
        <w:t>A</w:t>
      </w:r>
      <w:r w:rsidR="00993F75">
        <w:rPr>
          <w:rFonts w:ascii="Arial" w:hAnsi="Arial" w:cs="Arial"/>
          <w:b/>
          <w:bCs/>
        </w:rPr>
        <w:t>)</w:t>
      </w:r>
      <w:r w:rsidR="00AC1651" w:rsidRPr="00DA0519">
        <w:rPr>
          <w:rFonts w:ascii="Arial" w:hAnsi="Arial" w:cs="Arial"/>
          <w:b/>
          <w:bCs/>
        </w:rPr>
        <w:t xml:space="preserve"> Daily food intake at </w:t>
      </w:r>
      <w:r w:rsidR="009D0240" w:rsidRPr="00DA0519">
        <w:rPr>
          <w:rFonts w:ascii="Arial" w:hAnsi="Arial" w:cs="Arial"/>
          <w:b/>
          <w:bCs/>
        </w:rPr>
        <w:t xml:space="preserve">two weeks </w:t>
      </w:r>
      <w:r w:rsidR="006A1664" w:rsidRPr="00DA0519">
        <w:rPr>
          <w:rFonts w:ascii="Arial" w:hAnsi="Arial" w:cs="Arial"/>
          <w:b/>
          <w:bCs/>
        </w:rPr>
        <w:t>after treatment</w:t>
      </w:r>
      <w:r w:rsidR="007A3F67" w:rsidRPr="00DA0519">
        <w:rPr>
          <w:rFonts w:ascii="Arial" w:hAnsi="Arial" w:cs="Arial"/>
          <w:b/>
          <w:bCs/>
        </w:rPr>
        <w:t xml:space="preserve"> in </w:t>
      </w:r>
      <w:r w:rsidR="00E5417E" w:rsidRPr="00DA0519">
        <w:rPr>
          <w:rFonts w:ascii="Arial" w:hAnsi="Arial" w:cs="Arial"/>
          <w:b/>
          <w:bCs/>
        </w:rPr>
        <w:t>adult and aged rats</w:t>
      </w:r>
    </w:p>
    <w:tbl>
      <w:tblPr>
        <w:tblStyle w:val="Grilledutableau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527"/>
        <w:gridCol w:w="1422"/>
        <w:gridCol w:w="1422"/>
        <w:gridCol w:w="1422"/>
        <w:gridCol w:w="1421"/>
        <w:gridCol w:w="1422"/>
        <w:gridCol w:w="1422"/>
      </w:tblGrid>
      <w:tr w:rsidR="006818E9" w:rsidRPr="00780956" w14:paraId="216AB222" w14:textId="77777777" w:rsidTr="00D12BDD">
        <w:trPr>
          <w:cantSplit/>
          <w:trHeight w:val="397"/>
        </w:trPr>
        <w:tc>
          <w:tcPr>
            <w:tcW w:w="2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538FBF" w14:textId="77777777" w:rsidR="006818E9" w:rsidRPr="00780956" w:rsidRDefault="006818E9" w:rsidP="009E70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6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BE48CA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ult animals</w:t>
            </w:r>
          </w:p>
        </w:tc>
        <w:tc>
          <w:tcPr>
            <w:tcW w:w="4265" w:type="dxa"/>
            <w:gridSpan w:val="3"/>
            <w:shd w:val="clear" w:color="auto" w:fill="auto"/>
            <w:vAlign w:val="center"/>
          </w:tcPr>
          <w:p w14:paraId="29FB1BEA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ged animals </w:t>
            </w:r>
          </w:p>
        </w:tc>
      </w:tr>
      <w:tr w:rsidR="006818E9" w:rsidRPr="00780956" w14:paraId="104E7AB8" w14:textId="77777777" w:rsidTr="00D12BDD">
        <w:trPr>
          <w:cantSplit/>
          <w:trHeight w:val="397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078D4" w14:textId="77777777" w:rsidR="006818E9" w:rsidRPr="00780956" w:rsidRDefault="006818E9" w:rsidP="009E70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681283" w14:textId="760566A1" w:rsidR="006818E9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-ZSF1</w:t>
            </w:r>
          </w:p>
          <w:p w14:paraId="483F1451" w14:textId="4B0FEA24" w:rsidR="00881D63" w:rsidRPr="00881D63" w:rsidRDefault="00881D63" w:rsidP="00881D63">
            <w:pPr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81D63">
              <w:rPr>
                <w:rFonts w:ascii="Arial" w:hAnsi="Arial" w:cs="Arial"/>
                <w:b/>
                <w:sz w:val="14"/>
                <w:szCs w:val="14"/>
              </w:rPr>
              <w:t>CTRL</w:t>
            </w:r>
          </w:p>
          <w:p w14:paraId="649B1FF4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9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E25B0DA" w14:textId="77777777" w:rsidR="006818E9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-</w:t>
            </w:r>
          </w:p>
          <w:p w14:paraId="76FE7388" w14:textId="77777777" w:rsidR="006818E9" w:rsidRPr="00DA4A6D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r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CTRL</w:t>
            </w:r>
          </w:p>
          <w:p w14:paraId="1AA32E88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11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13CD048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-</w:t>
            </w:r>
            <w:r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SAR247799</w:t>
            </w:r>
          </w:p>
          <w:p w14:paraId="150F0877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10-1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C47A72" w14:textId="6C509D03" w:rsidR="006818E9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-ZSF1</w:t>
            </w:r>
          </w:p>
          <w:p w14:paraId="6BA47C37" w14:textId="54BE27DB" w:rsidR="00881D63" w:rsidRPr="00881D63" w:rsidRDefault="00881D63" w:rsidP="00881D63">
            <w:pPr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81D63">
              <w:rPr>
                <w:rFonts w:ascii="Arial" w:hAnsi="Arial" w:cs="Arial"/>
                <w:b/>
                <w:sz w:val="14"/>
                <w:szCs w:val="14"/>
              </w:rPr>
              <w:t>CTRL</w:t>
            </w:r>
          </w:p>
          <w:p w14:paraId="189A5C1E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9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4CCADF5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-</w:t>
            </w:r>
          </w:p>
          <w:p w14:paraId="6B3A7FA5" w14:textId="77777777" w:rsidR="006818E9" w:rsidRPr="00DA4A6D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r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CTRL</w:t>
            </w:r>
          </w:p>
          <w:p w14:paraId="3E3FCFA8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6)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10E3D78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-</w:t>
            </w:r>
            <w:r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SAR247799</w:t>
            </w:r>
          </w:p>
          <w:p w14:paraId="0A58EB7B" w14:textId="77777777" w:rsidR="006818E9" w:rsidRPr="00780956" w:rsidRDefault="006818E9" w:rsidP="009E701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6-7)</w:t>
            </w:r>
          </w:p>
        </w:tc>
      </w:tr>
      <w:tr w:rsidR="006818E9" w:rsidRPr="004066D5" w14:paraId="2127AA65" w14:textId="77777777" w:rsidTr="00D12BDD">
        <w:trPr>
          <w:cantSplit/>
          <w:trHeight w:val="397"/>
        </w:trPr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69EB1" w14:textId="043152AD" w:rsidR="006818E9" w:rsidRPr="00780956" w:rsidRDefault="006818E9" w:rsidP="009E70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ily food intake (g)</w:t>
            </w:r>
          </w:p>
          <w:p w14:paraId="37C2A878" w14:textId="06C21E0B" w:rsidR="006818E9" w:rsidRPr="00780956" w:rsidRDefault="006818E9" w:rsidP="009E70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5DFAE66F" w14:textId="4215AB49" w:rsidR="006818E9" w:rsidRPr="004066D5" w:rsidRDefault="00A73C81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1 ± 1.13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9C367F7" w14:textId="180292E7" w:rsidR="006818E9" w:rsidRPr="004066D5" w:rsidRDefault="003935B7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6 ± 1.12</w:t>
            </w:r>
            <w:r w:rsidR="004429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42934" w:rsidRPr="00310BF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††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B73448B" w14:textId="5E98C4C7" w:rsidR="006818E9" w:rsidRPr="004066D5" w:rsidRDefault="00DE448D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9 ± 1.6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1B0338" w14:textId="74902B88" w:rsidR="006818E9" w:rsidRPr="004066D5" w:rsidRDefault="00BD17DC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 ± 2.</w:t>
            </w:r>
            <w:r w:rsidR="007919E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A942772" w14:textId="6CAC7E5E" w:rsidR="006818E9" w:rsidRPr="004066D5" w:rsidRDefault="00A07F14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 ± 2.52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4ED01E4F" w14:textId="01D87CAA" w:rsidR="006818E9" w:rsidRPr="004066D5" w:rsidRDefault="00302F46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 ± 1.14</w:t>
            </w:r>
          </w:p>
        </w:tc>
      </w:tr>
      <w:tr w:rsidR="00442934" w:rsidRPr="004066D5" w14:paraId="4F044862" w14:textId="77777777" w:rsidTr="00505597">
        <w:trPr>
          <w:cantSplit/>
          <w:trHeight w:val="397"/>
        </w:trPr>
        <w:tc>
          <w:tcPr>
            <w:tcW w:w="1105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27129" w14:textId="77777777" w:rsidR="00D6794C" w:rsidRDefault="00442934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ily food intake measured 2 weeks after </w:t>
            </w:r>
            <w:r w:rsidR="002A0AF5">
              <w:rPr>
                <w:rFonts w:ascii="Arial" w:hAnsi="Arial" w:cs="Arial"/>
                <w:sz w:val="18"/>
                <w:szCs w:val="18"/>
              </w:rPr>
              <w:t xml:space="preserve">the beginning of treatment with </w:t>
            </w:r>
            <w:r w:rsidR="009916B1">
              <w:rPr>
                <w:rFonts w:ascii="Arial" w:hAnsi="Arial" w:cs="Arial"/>
                <w:sz w:val="18"/>
                <w:szCs w:val="18"/>
              </w:rPr>
              <w:t xml:space="preserve">CTRL or </w:t>
            </w:r>
            <w:r w:rsidR="002A0AF5">
              <w:rPr>
                <w:rFonts w:ascii="Arial" w:hAnsi="Arial" w:cs="Arial"/>
                <w:sz w:val="18"/>
                <w:szCs w:val="18"/>
              </w:rPr>
              <w:t>SAR247799</w:t>
            </w:r>
            <w:r w:rsidR="002D12E7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14:paraId="1CD4CE6C" w14:textId="2B0B016D" w:rsidR="00442934" w:rsidRDefault="002D12E7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1D2B">
              <w:rPr>
                <w:rFonts w:ascii="Arial" w:hAnsi="Arial" w:cs="Arial"/>
                <w:sz w:val="20"/>
                <w:szCs w:val="20"/>
              </w:rPr>
              <w:t>Data are expressed as mean ± SEM</w:t>
            </w:r>
          </w:p>
          <w:p w14:paraId="1E2ACC9C" w14:textId="77777777" w:rsidR="002A0AF5" w:rsidRDefault="002A0AF5" w:rsidP="009E70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A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††† </w:t>
            </w:r>
            <w:r w:rsidRPr="002A0AF5">
              <w:rPr>
                <w:rFonts w:ascii="Arial" w:hAnsi="Arial" w:cs="Arial"/>
                <w:sz w:val="18"/>
                <w:szCs w:val="18"/>
              </w:rPr>
              <w:t>p&lt;0.00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14DEC" w:rsidRPr="00310BF9">
              <w:rPr>
                <w:rFonts w:ascii="Arial" w:hAnsi="Arial" w:cs="Arial"/>
                <w:sz w:val="20"/>
                <w:szCs w:val="20"/>
              </w:rPr>
              <w:t xml:space="preserve">from the comparison between Le-ZSF1-CTRL and Ob-ZSF1-CTRL using a </w:t>
            </w:r>
            <w:proofErr w:type="gramStart"/>
            <w:r w:rsidR="00214DEC" w:rsidRPr="00310BF9">
              <w:rPr>
                <w:rFonts w:ascii="Arial" w:hAnsi="Arial" w:cs="Arial"/>
                <w:sz w:val="20"/>
                <w:szCs w:val="20"/>
              </w:rPr>
              <w:t>Student</w:t>
            </w:r>
            <w:proofErr w:type="gramEnd"/>
            <w:r w:rsidR="00214DEC" w:rsidRPr="00310BF9">
              <w:rPr>
                <w:rFonts w:ascii="Arial" w:hAnsi="Arial" w:cs="Arial"/>
                <w:sz w:val="20"/>
                <w:szCs w:val="20"/>
              </w:rPr>
              <w:t xml:space="preserve"> t-tes</w:t>
            </w:r>
            <w:r w:rsidR="00214DEC">
              <w:rPr>
                <w:rFonts w:ascii="Arial" w:hAnsi="Arial" w:cs="Arial"/>
                <w:sz w:val="20"/>
                <w:szCs w:val="20"/>
              </w:rPr>
              <w:t>t</w:t>
            </w:r>
            <w:r w:rsidR="00214DEC" w:rsidRPr="00310BF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6726E74" w14:textId="4E834CEC" w:rsidR="00214DEC" w:rsidRPr="002A0AF5" w:rsidRDefault="00214DEC" w:rsidP="009E701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EACA081" w14:textId="3B1980A4" w:rsidR="00F0119C" w:rsidRDefault="00F0119C" w:rsidP="00993F75">
      <w:pPr>
        <w:spacing w:line="480" w:lineRule="auto"/>
        <w:rPr>
          <w:rFonts w:ascii="Arial" w:hAnsi="Arial" w:cs="Arial"/>
          <w:sz w:val="18"/>
          <w:szCs w:val="18"/>
        </w:rPr>
      </w:pPr>
    </w:p>
    <w:p w14:paraId="5C68D729" w14:textId="77777777" w:rsidR="00FF5679" w:rsidRDefault="00FF5679" w:rsidP="00993F75">
      <w:pPr>
        <w:spacing w:line="480" w:lineRule="auto"/>
        <w:rPr>
          <w:rFonts w:ascii="Arial" w:hAnsi="Arial" w:cs="Arial"/>
          <w:sz w:val="18"/>
          <w:szCs w:val="18"/>
        </w:rPr>
      </w:pPr>
    </w:p>
    <w:p w14:paraId="0D6DC2F0" w14:textId="50A366B4" w:rsidR="00F0119C" w:rsidRPr="00993F75" w:rsidRDefault="00F0119C" w:rsidP="00F352D7">
      <w:pPr>
        <w:spacing w:line="480" w:lineRule="auto"/>
        <w:ind w:left="-851"/>
        <w:rPr>
          <w:rFonts w:ascii="Arial" w:hAnsi="Arial" w:cs="Arial"/>
          <w:b/>
          <w:bCs/>
          <w:sz w:val="18"/>
          <w:szCs w:val="18"/>
        </w:rPr>
      </w:pPr>
      <w:r w:rsidRPr="00993F75">
        <w:rPr>
          <w:rFonts w:ascii="Arial" w:hAnsi="Arial" w:cs="Arial"/>
          <w:b/>
          <w:bCs/>
        </w:rPr>
        <w:t>B</w:t>
      </w:r>
      <w:r w:rsidR="00993F75" w:rsidRPr="00993F75">
        <w:rPr>
          <w:rFonts w:ascii="Arial" w:hAnsi="Arial" w:cs="Arial"/>
          <w:b/>
          <w:bCs/>
        </w:rPr>
        <w:t>)</w:t>
      </w:r>
      <w:r w:rsidR="00AC1651" w:rsidRPr="00993F75">
        <w:rPr>
          <w:rFonts w:ascii="Arial" w:hAnsi="Arial" w:cs="Arial"/>
          <w:b/>
          <w:bCs/>
        </w:rPr>
        <w:t xml:space="preserve"> Individual value of daily food intake and SAR247799 plasma concentration</w:t>
      </w:r>
      <w:r w:rsidR="00E5417E" w:rsidRPr="00993F75">
        <w:rPr>
          <w:rFonts w:ascii="Arial" w:hAnsi="Arial" w:cs="Arial"/>
          <w:b/>
          <w:bCs/>
        </w:rPr>
        <w:t xml:space="preserve"> </w:t>
      </w:r>
    </w:p>
    <w:tbl>
      <w:tblPr>
        <w:tblStyle w:val="Grilledutableau"/>
        <w:tblW w:w="0" w:type="auto"/>
        <w:tblInd w:w="-856" w:type="dxa"/>
        <w:tblLook w:val="04A0" w:firstRow="1" w:lastRow="0" w:firstColumn="1" w:lastColumn="0" w:noHBand="0" w:noVBand="1"/>
      </w:tblPr>
      <w:tblGrid>
        <w:gridCol w:w="2551"/>
        <w:gridCol w:w="1021"/>
        <w:gridCol w:w="2400"/>
      </w:tblGrid>
      <w:tr w:rsidR="00406CCB" w:rsidRPr="00406CCB" w14:paraId="06FABF16" w14:textId="77777777" w:rsidTr="00406CCB">
        <w:trPr>
          <w:trHeight w:val="567"/>
        </w:trPr>
        <w:tc>
          <w:tcPr>
            <w:tcW w:w="5972" w:type="dxa"/>
            <w:gridSpan w:val="3"/>
            <w:vAlign w:val="center"/>
          </w:tcPr>
          <w:p w14:paraId="34F06FB8" w14:textId="0763AF06" w:rsidR="00406CCB" w:rsidRPr="000658E4" w:rsidRDefault="00BF6A8E" w:rsidP="005F19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ult</w:t>
            </w:r>
            <w:r w:rsidR="00406CCB" w:rsidRPr="00406CCB">
              <w:rPr>
                <w:rFonts w:ascii="Arial" w:hAnsi="Arial" w:cs="Arial"/>
                <w:b/>
                <w:sz w:val="18"/>
                <w:szCs w:val="18"/>
              </w:rPr>
              <w:t xml:space="preserve"> animals</w:t>
            </w:r>
            <w:r w:rsidR="001865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658E4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with </w:t>
            </w:r>
            <w:r w:rsidR="00025A1E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LVH and </w:t>
            </w:r>
            <w:r w:rsidR="000658E4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astolic dysfunction</w:t>
            </w:r>
          </w:p>
        </w:tc>
      </w:tr>
      <w:tr w:rsidR="00EF7F35" w:rsidRPr="004E3ECB" w14:paraId="4755CEF8" w14:textId="77777777" w:rsidTr="00406CCB">
        <w:trPr>
          <w:trHeight w:val="737"/>
        </w:trPr>
        <w:tc>
          <w:tcPr>
            <w:tcW w:w="2551" w:type="dxa"/>
            <w:vAlign w:val="center"/>
          </w:tcPr>
          <w:p w14:paraId="5C816F47" w14:textId="77777777" w:rsidR="00EF7F35" w:rsidRPr="00406CCB" w:rsidRDefault="00406CCB" w:rsidP="005F1968">
            <w:pPr>
              <w:spacing w:line="480" w:lineRule="auto"/>
              <w:ind w:left="-960" w:firstLine="9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6CCB">
              <w:rPr>
                <w:rFonts w:ascii="Arial" w:hAnsi="Arial" w:cs="Arial"/>
                <w:b/>
                <w:sz w:val="18"/>
                <w:szCs w:val="18"/>
              </w:rPr>
              <w:t>Animal</w:t>
            </w:r>
          </w:p>
        </w:tc>
        <w:tc>
          <w:tcPr>
            <w:tcW w:w="1021" w:type="dxa"/>
            <w:vAlign w:val="center"/>
          </w:tcPr>
          <w:p w14:paraId="6C96F126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b/>
                <w:sz w:val="18"/>
                <w:szCs w:val="18"/>
              </w:rPr>
              <w:t>Daily food intake (g)</w:t>
            </w:r>
          </w:p>
        </w:tc>
        <w:tc>
          <w:tcPr>
            <w:tcW w:w="2400" w:type="dxa"/>
            <w:vAlign w:val="center"/>
          </w:tcPr>
          <w:p w14:paraId="75AE3065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SAR247799</w:t>
            </w:r>
          </w:p>
          <w:p w14:paraId="36837A9E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Plasma concentration (</w:t>
            </w:r>
            <w:proofErr w:type="spellStart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ng</w:t>
            </w:r>
            <w:proofErr w:type="spellEnd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/</w:t>
            </w:r>
            <w:proofErr w:type="spellStart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mL</w:t>
            </w:r>
            <w:proofErr w:type="spellEnd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)</w:t>
            </w:r>
          </w:p>
          <w:p w14:paraId="6D03D6D6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</w:tr>
      <w:tr w:rsidR="00406CCB" w:rsidRPr="00406CCB" w14:paraId="3BBB21F4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41F1EA6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711</w:t>
            </w:r>
          </w:p>
        </w:tc>
        <w:tc>
          <w:tcPr>
            <w:tcW w:w="1021" w:type="dxa"/>
            <w:vAlign w:val="center"/>
          </w:tcPr>
          <w:p w14:paraId="78BADB0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6CCB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400" w:type="dxa"/>
            <w:vAlign w:val="center"/>
          </w:tcPr>
          <w:p w14:paraId="33721C79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360</w:t>
            </w:r>
          </w:p>
        </w:tc>
      </w:tr>
      <w:tr w:rsidR="00406CCB" w:rsidRPr="00406CCB" w14:paraId="2BA1419D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151258DF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717</w:t>
            </w:r>
          </w:p>
        </w:tc>
        <w:tc>
          <w:tcPr>
            <w:tcW w:w="1021" w:type="dxa"/>
            <w:vAlign w:val="center"/>
          </w:tcPr>
          <w:p w14:paraId="7BE82492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400" w:type="dxa"/>
            <w:vAlign w:val="center"/>
          </w:tcPr>
          <w:p w14:paraId="13CFF2C6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020</w:t>
            </w:r>
          </w:p>
        </w:tc>
      </w:tr>
      <w:tr w:rsidR="00406CCB" w:rsidRPr="00406CCB" w14:paraId="1332963B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645EF9E7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810</w:t>
            </w:r>
          </w:p>
        </w:tc>
        <w:tc>
          <w:tcPr>
            <w:tcW w:w="1021" w:type="dxa"/>
            <w:vAlign w:val="center"/>
          </w:tcPr>
          <w:p w14:paraId="2AA5F2E7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</w:t>
            </w:r>
            <w:r w:rsidR="008705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00" w:type="dxa"/>
            <w:vAlign w:val="center"/>
          </w:tcPr>
          <w:p w14:paraId="3B64558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730</w:t>
            </w:r>
          </w:p>
        </w:tc>
      </w:tr>
      <w:tr w:rsidR="00406CCB" w:rsidRPr="00406CCB" w14:paraId="2BD453DC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16BA1C05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830</w:t>
            </w:r>
          </w:p>
        </w:tc>
        <w:tc>
          <w:tcPr>
            <w:tcW w:w="1021" w:type="dxa"/>
            <w:vAlign w:val="center"/>
          </w:tcPr>
          <w:p w14:paraId="7CD1A356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</w:t>
            </w:r>
            <w:r w:rsidR="008705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00" w:type="dxa"/>
            <w:vAlign w:val="center"/>
          </w:tcPr>
          <w:p w14:paraId="11740AF0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060</w:t>
            </w:r>
          </w:p>
        </w:tc>
      </w:tr>
      <w:tr w:rsidR="00406CCB" w:rsidRPr="00406CCB" w14:paraId="2A100EEA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0BA1DB05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063</w:t>
            </w:r>
          </w:p>
        </w:tc>
        <w:tc>
          <w:tcPr>
            <w:tcW w:w="1021" w:type="dxa"/>
            <w:vAlign w:val="center"/>
          </w:tcPr>
          <w:p w14:paraId="5B5BF5DA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</w:t>
            </w:r>
            <w:r w:rsidR="008705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00" w:type="dxa"/>
            <w:vAlign w:val="center"/>
          </w:tcPr>
          <w:p w14:paraId="71F39E62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280</w:t>
            </w:r>
          </w:p>
        </w:tc>
      </w:tr>
      <w:tr w:rsidR="00406CCB" w:rsidRPr="00406CCB" w14:paraId="027AE823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4518DD7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068</w:t>
            </w:r>
          </w:p>
        </w:tc>
        <w:tc>
          <w:tcPr>
            <w:tcW w:w="1021" w:type="dxa"/>
            <w:vAlign w:val="center"/>
          </w:tcPr>
          <w:p w14:paraId="65F5938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</w:t>
            </w:r>
            <w:r w:rsidR="0087050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00" w:type="dxa"/>
            <w:vAlign w:val="center"/>
          </w:tcPr>
          <w:p w14:paraId="192A2FDD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810</w:t>
            </w:r>
          </w:p>
        </w:tc>
      </w:tr>
      <w:tr w:rsidR="00406CCB" w:rsidRPr="00406CCB" w14:paraId="084BDACD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402838B1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095</w:t>
            </w:r>
          </w:p>
        </w:tc>
        <w:tc>
          <w:tcPr>
            <w:tcW w:w="1021" w:type="dxa"/>
            <w:vAlign w:val="center"/>
          </w:tcPr>
          <w:p w14:paraId="6213BE0F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</w:t>
            </w:r>
            <w:r w:rsidR="0087050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00" w:type="dxa"/>
            <w:vAlign w:val="center"/>
          </w:tcPr>
          <w:p w14:paraId="2A6F3B8A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090</w:t>
            </w:r>
          </w:p>
        </w:tc>
      </w:tr>
      <w:tr w:rsidR="00406CCB" w:rsidRPr="00406CCB" w14:paraId="6E1ACC3D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6115B0C1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108</w:t>
            </w:r>
          </w:p>
        </w:tc>
        <w:tc>
          <w:tcPr>
            <w:tcW w:w="1021" w:type="dxa"/>
            <w:vAlign w:val="center"/>
          </w:tcPr>
          <w:p w14:paraId="182AC47E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</w:t>
            </w:r>
            <w:r w:rsidR="0087050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400" w:type="dxa"/>
            <w:vAlign w:val="center"/>
          </w:tcPr>
          <w:p w14:paraId="3BC0CA39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680</w:t>
            </w:r>
          </w:p>
        </w:tc>
      </w:tr>
      <w:tr w:rsidR="00406CCB" w:rsidRPr="00406CCB" w14:paraId="55DF7ED2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151A30B5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219</w:t>
            </w:r>
          </w:p>
        </w:tc>
        <w:tc>
          <w:tcPr>
            <w:tcW w:w="1021" w:type="dxa"/>
            <w:vAlign w:val="center"/>
          </w:tcPr>
          <w:p w14:paraId="28CB3CA3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400" w:type="dxa"/>
            <w:vAlign w:val="center"/>
          </w:tcPr>
          <w:p w14:paraId="17E20B7D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820</w:t>
            </w:r>
          </w:p>
        </w:tc>
      </w:tr>
      <w:tr w:rsidR="00406CCB" w:rsidRPr="00406CCB" w14:paraId="70D45B5C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7A1111E8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6034</w:t>
            </w:r>
          </w:p>
        </w:tc>
        <w:tc>
          <w:tcPr>
            <w:tcW w:w="1021" w:type="dxa"/>
            <w:vAlign w:val="center"/>
          </w:tcPr>
          <w:p w14:paraId="7BE8E664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</w:t>
            </w:r>
            <w:r w:rsidR="0087050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00" w:type="dxa"/>
            <w:vAlign w:val="center"/>
          </w:tcPr>
          <w:p w14:paraId="30DB86EF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6530</w:t>
            </w:r>
          </w:p>
        </w:tc>
      </w:tr>
      <w:tr w:rsidR="00406CCB" w:rsidRPr="00406CCB" w14:paraId="52C8348D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1DC1BEC7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6042</w:t>
            </w:r>
          </w:p>
        </w:tc>
        <w:tc>
          <w:tcPr>
            <w:tcW w:w="1021" w:type="dxa"/>
            <w:vAlign w:val="center"/>
          </w:tcPr>
          <w:p w14:paraId="2CC09091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400" w:type="dxa"/>
            <w:vAlign w:val="center"/>
          </w:tcPr>
          <w:p w14:paraId="7276CDF5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520</w:t>
            </w:r>
          </w:p>
        </w:tc>
      </w:tr>
      <w:tr w:rsidR="00406CCB" w:rsidRPr="00406CCB" w14:paraId="1D1B6505" w14:textId="77777777" w:rsidTr="00406CCB">
        <w:trPr>
          <w:trHeight w:val="567"/>
        </w:trPr>
        <w:tc>
          <w:tcPr>
            <w:tcW w:w="5972" w:type="dxa"/>
            <w:gridSpan w:val="3"/>
            <w:vAlign w:val="center"/>
          </w:tcPr>
          <w:p w14:paraId="6594EB7F" w14:textId="163E3580" w:rsidR="00406CCB" w:rsidRPr="000658E4" w:rsidRDefault="00BF6A8E" w:rsidP="005F19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d</w:t>
            </w:r>
            <w:r w:rsidR="0044293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406CCB" w:rsidRPr="00406CCB">
              <w:rPr>
                <w:rFonts w:ascii="Arial" w:hAnsi="Arial" w:cs="Arial"/>
                <w:b/>
                <w:sz w:val="18"/>
                <w:szCs w:val="18"/>
              </w:rPr>
              <w:t>animals</w:t>
            </w:r>
            <w:r w:rsidR="001865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865F6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ith</w:t>
            </w:r>
            <w:r w:rsidR="000658E4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025A1E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LVH and </w:t>
            </w:r>
            <w:r w:rsidR="000658E4" w:rsidRPr="000F3CE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astolic dysfunction</w:t>
            </w:r>
          </w:p>
        </w:tc>
      </w:tr>
      <w:tr w:rsidR="00EF7F35" w:rsidRPr="004E3ECB" w14:paraId="64268AF4" w14:textId="77777777" w:rsidTr="00406CCB">
        <w:trPr>
          <w:trHeight w:val="737"/>
        </w:trPr>
        <w:tc>
          <w:tcPr>
            <w:tcW w:w="2551" w:type="dxa"/>
            <w:vAlign w:val="center"/>
          </w:tcPr>
          <w:p w14:paraId="3EFF2A49" w14:textId="77777777" w:rsidR="00EF7F35" w:rsidRPr="00406CCB" w:rsidRDefault="00406CCB" w:rsidP="005F1968">
            <w:pPr>
              <w:spacing w:line="480" w:lineRule="auto"/>
              <w:ind w:left="-960" w:firstLine="9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06CCB">
              <w:rPr>
                <w:rFonts w:ascii="Arial" w:hAnsi="Arial" w:cs="Arial"/>
                <w:b/>
                <w:sz w:val="18"/>
                <w:szCs w:val="18"/>
              </w:rPr>
              <w:lastRenderedPageBreak/>
              <w:t>Animal</w:t>
            </w:r>
          </w:p>
        </w:tc>
        <w:tc>
          <w:tcPr>
            <w:tcW w:w="1021" w:type="dxa"/>
            <w:vAlign w:val="center"/>
          </w:tcPr>
          <w:p w14:paraId="5E061892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b/>
                <w:sz w:val="18"/>
                <w:szCs w:val="18"/>
              </w:rPr>
              <w:t>Daily food intake (g)</w:t>
            </w:r>
          </w:p>
        </w:tc>
        <w:tc>
          <w:tcPr>
            <w:tcW w:w="2400" w:type="dxa"/>
            <w:vAlign w:val="center"/>
          </w:tcPr>
          <w:p w14:paraId="2AE98204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SAR247799</w:t>
            </w:r>
          </w:p>
          <w:p w14:paraId="5B2D9949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Plasma concentration (</w:t>
            </w:r>
            <w:proofErr w:type="spellStart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ng</w:t>
            </w:r>
            <w:proofErr w:type="spellEnd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/</w:t>
            </w:r>
            <w:proofErr w:type="spellStart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mL</w:t>
            </w:r>
            <w:proofErr w:type="spellEnd"/>
            <w:r w:rsidRPr="00406CCB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)</w:t>
            </w:r>
          </w:p>
          <w:p w14:paraId="7F5E6A72" w14:textId="77777777" w:rsidR="00EF7F35" w:rsidRPr="00406CCB" w:rsidRDefault="00EF7F35" w:rsidP="005F1968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</w:tr>
      <w:tr w:rsidR="00406CCB" w:rsidRPr="00406CCB" w14:paraId="24011BBD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35AD9014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8876</w:t>
            </w:r>
          </w:p>
        </w:tc>
        <w:tc>
          <w:tcPr>
            <w:tcW w:w="1021" w:type="dxa"/>
            <w:vAlign w:val="center"/>
          </w:tcPr>
          <w:p w14:paraId="5E7D1625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400" w:type="dxa"/>
            <w:vAlign w:val="center"/>
          </w:tcPr>
          <w:p w14:paraId="7FC78332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567</w:t>
            </w:r>
          </w:p>
        </w:tc>
      </w:tr>
      <w:tr w:rsidR="00406CCB" w:rsidRPr="00406CCB" w14:paraId="52F714CE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5991DDD4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8913</w:t>
            </w:r>
          </w:p>
        </w:tc>
        <w:tc>
          <w:tcPr>
            <w:tcW w:w="1021" w:type="dxa"/>
            <w:vAlign w:val="center"/>
          </w:tcPr>
          <w:p w14:paraId="4BF7E262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400" w:type="dxa"/>
            <w:vAlign w:val="center"/>
          </w:tcPr>
          <w:p w14:paraId="7FB4B7A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667</w:t>
            </w:r>
          </w:p>
        </w:tc>
      </w:tr>
      <w:tr w:rsidR="00406CCB" w:rsidRPr="00406CCB" w14:paraId="634C912C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6BE5FC13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8989</w:t>
            </w:r>
          </w:p>
        </w:tc>
        <w:tc>
          <w:tcPr>
            <w:tcW w:w="1021" w:type="dxa"/>
            <w:vAlign w:val="center"/>
          </w:tcPr>
          <w:p w14:paraId="71044B8D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00" w:type="dxa"/>
            <w:vAlign w:val="center"/>
          </w:tcPr>
          <w:p w14:paraId="4CD35ABB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</w:tr>
      <w:tr w:rsidR="00406CCB" w:rsidRPr="00406CCB" w14:paraId="77374065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0B6A2BA4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8990</w:t>
            </w:r>
          </w:p>
        </w:tc>
        <w:tc>
          <w:tcPr>
            <w:tcW w:w="1021" w:type="dxa"/>
            <w:vAlign w:val="center"/>
          </w:tcPr>
          <w:p w14:paraId="0318E037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400" w:type="dxa"/>
            <w:vAlign w:val="center"/>
          </w:tcPr>
          <w:p w14:paraId="6C5E42D8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1110</w:t>
            </w:r>
          </w:p>
        </w:tc>
      </w:tr>
      <w:tr w:rsidR="00406CCB" w:rsidRPr="00406CCB" w14:paraId="43EAEBB5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1DAE5110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8992</w:t>
            </w:r>
          </w:p>
        </w:tc>
        <w:tc>
          <w:tcPr>
            <w:tcW w:w="1021" w:type="dxa"/>
            <w:vAlign w:val="center"/>
          </w:tcPr>
          <w:p w14:paraId="43689BB8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00" w:type="dxa"/>
            <w:vAlign w:val="center"/>
          </w:tcPr>
          <w:p w14:paraId="1F2AB192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431</w:t>
            </w:r>
          </w:p>
        </w:tc>
      </w:tr>
      <w:tr w:rsidR="00406CCB" w:rsidRPr="00406CCB" w14:paraId="6BC4F1A5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2661450A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9002</w:t>
            </w:r>
          </w:p>
        </w:tc>
        <w:tc>
          <w:tcPr>
            <w:tcW w:w="1021" w:type="dxa"/>
            <w:vAlign w:val="center"/>
          </w:tcPr>
          <w:p w14:paraId="7CA252A4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00" w:type="dxa"/>
            <w:vAlign w:val="center"/>
          </w:tcPr>
          <w:p w14:paraId="7A495EC0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</w:tr>
      <w:tr w:rsidR="00406CCB" w:rsidRPr="00406CCB" w14:paraId="18DDA6E9" w14:textId="77777777" w:rsidTr="000C25CA">
        <w:trPr>
          <w:trHeight w:val="283"/>
        </w:trPr>
        <w:tc>
          <w:tcPr>
            <w:tcW w:w="2551" w:type="dxa"/>
            <w:vAlign w:val="center"/>
          </w:tcPr>
          <w:p w14:paraId="7D77378E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9025</w:t>
            </w:r>
          </w:p>
        </w:tc>
        <w:tc>
          <w:tcPr>
            <w:tcW w:w="1021" w:type="dxa"/>
            <w:vAlign w:val="center"/>
          </w:tcPr>
          <w:p w14:paraId="619B4316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00" w:type="dxa"/>
            <w:vAlign w:val="center"/>
          </w:tcPr>
          <w:p w14:paraId="1C69909D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</w:tr>
      <w:tr w:rsidR="00406CCB" w:rsidRPr="000C25CA" w14:paraId="1404C94B" w14:textId="77777777" w:rsidTr="000C25CA">
        <w:trPr>
          <w:trHeight w:val="283"/>
        </w:trPr>
        <w:tc>
          <w:tcPr>
            <w:tcW w:w="5972" w:type="dxa"/>
            <w:gridSpan w:val="3"/>
            <w:vAlign w:val="center"/>
          </w:tcPr>
          <w:p w14:paraId="0A590440" w14:textId="77777777" w:rsidR="00406CCB" w:rsidRPr="00406CCB" w:rsidRDefault="00406CCB" w:rsidP="005F19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CCB">
              <w:rPr>
                <w:rFonts w:ascii="Arial" w:hAnsi="Arial" w:cs="Arial"/>
                <w:sz w:val="20"/>
                <w:szCs w:val="20"/>
              </w:rPr>
              <w:t xml:space="preserve">Individual values </w:t>
            </w:r>
            <w:r w:rsidR="000C25CA">
              <w:rPr>
                <w:rFonts w:ascii="Arial" w:hAnsi="Arial" w:cs="Arial"/>
                <w:sz w:val="20"/>
                <w:szCs w:val="20"/>
              </w:rPr>
              <w:t>of daily food intake of Ob-ZSF1-SAR247799 rats and corresponding SAR247799 plasma exposure. Daily food intak</w:t>
            </w:r>
            <w:r w:rsidR="00D47816">
              <w:rPr>
                <w:rFonts w:ascii="Arial" w:hAnsi="Arial" w:cs="Arial"/>
                <w:sz w:val="20"/>
                <w:szCs w:val="20"/>
              </w:rPr>
              <w:t xml:space="preserve">e </w:t>
            </w:r>
            <w:r w:rsidR="0093393F">
              <w:rPr>
                <w:rFonts w:ascii="Arial" w:hAnsi="Arial" w:cs="Arial"/>
                <w:sz w:val="20"/>
                <w:szCs w:val="20"/>
              </w:rPr>
              <w:t xml:space="preserve">data </w:t>
            </w:r>
            <w:r w:rsidR="00D47816">
              <w:rPr>
                <w:rFonts w:ascii="Arial" w:hAnsi="Arial" w:cs="Arial"/>
                <w:sz w:val="20"/>
                <w:szCs w:val="20"/>
              </w:rPr>
              <w:t>her</w:t>
            </w:r>
            <w:r w:rsidR="0093393F">
              <w:rPr>
                <w:rFonts w:ascii="Arial" w:hAnsi="Arial" w:cs="Arial"/>
                <w:sz w:val="20"/>
                <w:szCs w:val="20"/>
              </w:rPr>
              <w:t xml:space="preserve">e shown was recorded one week </w:t>
            </w:r>
            <w:r w:rsidR="000C25CA">
              <w:rPr>
                <w:rFonts w:ascii="Arial" w:hAnsi="Arial" w:cs="Arial"/>
                <w:sz w:val="20"/>
                <w:szCs w:val="20"/>
              </w:rPr>
              <w:t>before blood collection for SAR247799 plasma evaluation.</w:t>
            </w:r>
          </w:p>
        </w:tc>
      </w:tr>
    </w:tbl>
    <w:p w14:paraId="16AB0503" w14:textId="77777777" w:rsidR="0012625B" w:rsidRPr="000C25CA" w:rsidRDefault="0012625B">
      <w:pPr>
        <w:rPr>
          <w:rFonts w:ascii="Arial" w:hAnsi="Arial" w:cs="Arial"/>
          <w:sz w:val="18"/>
          <w:szCs w:val="18"/>
        </w:rPr>
      </w:pPr>
    </w:p>
    <w:sectPr w:rsidR="0012625B" w:rsidRPr="000C25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A3F7F" w14:textId="77777777" w:rsidR="00B87475" w:rsidRDefault="00B87475" w:rsidP="00B87475">
      <w:pPr>
        <w:spacing w:after="0" w:line="240" w:lineRule="auto"/>
      </w:pPr>
      <w:r>
        <w:separator/>
      </w:r>
    </w:p>
  </w:endnote>
  <w:endnote w:type="continuationSeparator" w:id="0">
    <w:p w14:paraId="75987CC6" w14:textId="77777777" w:rsidR="00B87475" w:rsidRDefault="00B87475" w:rsidP="00B87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6E659" w14:textId="77777777" w:rsidR="00B87475" w:rsidRDefault="00B87475" w:rsidP="00B87475">
      <w:pPr>
        <w:spacing w:after="0" w:line="240" w:lineRule="auto"/>
      </w:pPr>
      <w:r>
        <w:separator/>
      </w:r>
    </w:p>
  </w:footnote>
  <w:footnote w:type="continuationSeparator" w:id="0">
    <w:p w14:paraId="283AFBEF" w14:textId="77777777" w:rsidR="00B87475" w:rsidRDefault="00B87475" w:rsidP="00B87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712"/>
    <w:rsid w:val="00025A1E"/>
    <w:rsid w:val="000658E4"/>
    <w:rsid w:val="000C1BB6"/>
    <w:rsid w:val="000C25CA"/>
    <w:rsid w:val="000D3DFF"/>
    <w:rsid w:val="000F3CE4"/>
    <w:rsid w:val="000F6773"/>
    <w:rsid w:val="0012625B"/>
    <w:rsid w:val="001865F6"/>
    <w:rsid w:val="001C331E"/>
    <w:rsid w:val="00202EA4"/>
    <w:rsid w:val="00214DEC"/>
    <w:rsid w:val="00217272"/>
    <w:rsid w:val="002342AE"/>
    <w:rsid w:val="002A0AF5"/>
    <w:rsid w:val="002B4201"/>
    <w:rsid w:val="002D12E7"/>
    <w:rsid w:val="00302F46"/>
    <w:rsid w:val="003935B7"/>
    <w:rsid w:val="003E090D"/>
    <w:rsid w:val="00406CCB"/>
    <w:rsid w:val="00442934"/>
    <w:rsid w:val="004E3ECB"/>
    <w:rsid w:val="00502F61"/>
    <w:rsid w:val="005939F9"/>
    <w:rsid w:val="00593B59"/>
    <w:rsid w:val="005F1968"/>
    <w:rsid w:val="006556EE"/>
    <w:rsid w:val="00660B3E"/>
    <w:rsid w:val="006818E9"/>
    <w:rsid w:val="006A1664"/>
    <w:rsid w:val="00746646"/>
    <w:rsid w:val="0075741D"/>
    <w:rsid w:val="00763FD4"/>
    <w:rsid w:val="007919EE"/>
    <w:rsid w:val="007A3F67"/>
    <w:rsid w:val="00870505"/>
    <w:rsid w:val="00881D63"/>
    <w:rsid w:val="0093393F"/>
    <w:rsid w:val="0095286E"/>
    <w:rsid w:val="00972A15"/>
    <w:rsid w:val="009916B1"/>
    <w:rsid w:val="00993F75"/>
    <w:rsid w:val="009C4A01"/>
    <w:rsid w:val="009D0240"/>
    <w:rsid w:val="009F685F"/>
    <w:rsid w:val="00A07F14"/>
    <w:rsid w:val="00A649D5"/>
    <w:rsid w:val="00A73C81"/>
    <w:rsid w:val="00AC1651"/>
    <w:rsid w:val="00AD6B35"/>
    <w:rsid w:val="00B85439"/>
    <w:rsid w:val="00B87475"/>
    <w:rsid w:val="00B91E2E"/>
    <w:rsid w:val="00BD17DC"/>
    <w:rsid w:val="00BF6A8E"/>
    <w:rsid w:val="00C71E8F"/>
    <w:rsid w:val="00D12BDD"/>
    <w:rsid w:val="00D31D2B"/>
    <w:rsid w:val="00D37432"/>
    <w:rsid w:val="00D42240"/>
    <w:rsid w:val="00D44C3C"/>
    <w:rsid w:val="00D47816"/>
    <w:rsid w:val="00D6794C"/>
    <w:rsid w:val="00DA0519"/>
    <w:rsid w:val="00DA4A6D"/>
    <w:rsid w:val="00DD4712"/>
    <w:rsid w:val="00DE448D"/>
    <w:rsid w:val="00E01AD3"/>
    <w:rsid w:val="00E5417E"/>
    <w:rsid w:val="00E83958"/>
    <w:rsid w:val="00EF7F35"/>
    <w:rsid w:val="00F0119C"/>
    <w:rsid w:val="00F352D7"/>
    <w:rsid w:val="00FB7EA8"/>
    <w:rsid w:val="00FF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88169C"/>
  <w15:chartTrackingRefBased/>
  <w15:docId w15:val="{2A524D6D-78E4-4043-B25A-8A1CEDA6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7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4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4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6E9EC-1705-47CD-9034-CD13DDC66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risti, Maria-Francesca R&amp;D/FR</dc:creator>
  <cp:keywords/>
  <dc:description/>
  <cp:lastModifiedBy>Evaristi, Maria-Francesca R&amp;D/FR</cp:lastModifiedBy>
  <cp:revision>4</cp:revision>
  <dcterms:created xsi:type="dcterms:W3CDTF">2022-01-06T09:31:00Z</dcterms:created>
  <dcterms:modified xsi:type="dcterms:W3CDTF">2022-01-06T09:39:00Z</dcterms:modified>
</cp:coreProperties>
</file>